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4497C" w14:textId="2CF0FD96" w:rsidR="000A2A56" w:rsidRPr="00866EBD" w:rsidRDefault="0032268A" w:rsidP="00866EBD">
      <w:pPr>
        <w:spacing w:afterLines="50" w:after="163" w:line="276" w:lineRule="auto"/>
        <w:rPr>
          <w:b/>
        </w:rPr>
      </w:pPr>
      <w:r w:rsidRPr="00866EBD">
        <w:rPr>
          <w:rFonts w:hint="eastAsia"/>
          <w:b/>
        </w:rPr>
        <w:t>Supplement</w:t>
      </w:r>
      <w:r w:rsidR="000A2A56" w:rsidRPr="00866EBD">
        <w:rPr>
          <w:b/>
        </w:rPr>
        <w:t>al</w:t>
      </w:r>
      <w:r w:rsidRPr="00866EBD">
        <w:rPr>
          <w:b/>
        </w:rPr>
        <w:t xml:space="preserve"> </w:t>
      </w:r>
      <w:r w:rsidR="000A2A56" w:rsidRPr="00866EBD">
        <w:rPr>
          <w:b/>
        </w:rPr>
        <w:t xml:space="preserve">Table </w:t>
      </w:r>
      <w:r w:rsidRPr="00866EBD">
        <w:rPr>
          <w:b/>
        </w:rPr>
        <w:t>1</w:t>
      </w:r>
      <w:r w:rsidR="00866EBD">
        <w:rPr>
          <w:b/>
        </w:rPr>
        <w:t>.</w:t>
      </w:r>
      <w:r w:rsidR="000A2A56" w:rsidRPr="00866EBD">
        <w:rPr>
          <w:b/>
        </w:rPr>
        <w:t xml:space="preserve"> </w:t>
      </w:r>
      <w:r w:rsidR="00866EBD" w:rsidRPr="008C3E8E">
        <w:rPr>
          <w:b/>
        </w:rPr>
        <w:t>Comparison of the HPV genotype distribution between male and female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1"/>
        <w:gridCol w:w="800"/>
        <w:gridCol w:w="1139"/>
        <w:gridCol w:w="1080"/>
        <w:gridCol w:w="1139"/>
        <w:gridCol w:w="1080"/>
        <w:gridCol w:w="641"/>
        <w:gridCol w:w="869"/>
        <w:gridCol w:w="1080"/>
        <w:gridCol w:w="1647"/>
      </w:tblGrid>
      <w:tr w:rsidR="00E03298" w:rsidRPr="00E03298" w14:paraId="0DE6D5BE" w14:textId="77777777" w:rsidTr="00E03298">
        <w:trPr>
          <w:trHeight w:val="288"/>
        </w:trPr>
        <w:tc>
          <w:tcPr>
            <w:tcW w:w="474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16CD88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3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D43E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059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0F56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59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34A7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6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6BBF6A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χ2</w:t>
            </w:r>
          </w:p>
        </w:tc>
        <w:tc>
          <w:tcPr>
            <w:tcW w:w="415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9B09B1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 .value</w:t>
            </w:r>
          </w:p>
        </w:tc>
        <w:tc>
          <w:tcPr>
            <w:tcW w:w="516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CFB061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  .value</w:t>
            </w:r>
          </w:p>
        </w:tc>
        <w:tc>
          <w:tcPr>
            <w:tcW w:w="789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AE5459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 .value 95% CI</w:t>
            </w:r>
          </w:p>
        </w:tc>
      </w:tr>
      <w:tr w:rsidR="00E03298" w:rsidRPr="00E03298" w14:paraId="6032D472" w14:textId="77777777" w:rsidTr="00E03298">
        <w:trPr>
          <w:trHeight w:val="276"/>
        </w:trPr>
        <w:tc>
          <w:tcPr>
            <w:tcW w:w="474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293CA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CAE4F" w14:textId="0E78E6CE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87E558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760FE0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4BD2F9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E9890D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306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B9575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18C42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6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EA940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FDDF5" w14:textId="77777777" w:rsidR="00E03298" w:rsidRPr="00E03298" w:rsidRDefault="00E03298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E03298" w:rsidRPr="00E03298" w14:paraId="5015A3FD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0E74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04758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DAE3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17D7A" w14:textId="3114DD5E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50</w:t>
            </w:r>
            <w:r w:rsidR="00D47CF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770B5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BC339" w14:textId="4F3B36CA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D11A9" w14:textId="2DB1C7F0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B63D3" w14:textId="185012E3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170E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73 ~ 2.704</w:t>
            </w:r>
          </w:p>
        </w:tc>
      </w:tr>
      <w:tr w:rsidR="00E03298" w:rsidRPr="00E03298" w14:paraId="55C4366B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0F8B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2CCE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C0294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BAC06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4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34E3A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CDE36" w14:textId="52F159FE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5A0FA" w14:textId="101642B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44E7" w14:textId="410A0700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92097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1 ~ 1.961</w:t>
            </w:r>
          </w:p>
        </w:tc>
      </w:tr>
      <w:tr w:rsidR="00E03298" w:rsidRPr="00E03298" w14:paraId="4BDCABE6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8807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F82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EBC1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FE8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5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C172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1FCC6" w14:textId="38BB5E65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B398E" w14:textId="072128E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BDFB7" w14:textId="1E2AE21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553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0 ~ 5.233</w:t>
            </w:r>
          </w:p>
        </w:tc>
      </w:tr>
      <w:tr w:rsidR="00E03298" w:rsidRPr="00E03298" w14:paraId="699EC8DE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B6CD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C8A7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7EC63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47BEA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2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93B3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361D" w14:textId="6E303A5C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DA238" w14:textId="4B3BC97E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51436" w14:textId="4FADBA2B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5529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9 ~ 1.867</w:t>
            </w:r>
          </w:p>
        </w:tc>
      </w:tr>
      <w:tr w:rsidR="00E03298" w:rsidRPr="00E03298" w14:paraId="0F469C8D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CCE35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F8DC3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48C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08E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0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54CC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E6E17" w14:textId="56CBE3D4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4A5C" w14:textId="66F01E8B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B9BBE" w14:textId="24D0B53B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6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2864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2 ~ 20.387</w:t>
            </w:r>
          </w:p>
        </w:tc>
      </w:tr>
      <w:tr w:rsidR="00E03298" w:rsidRPr="00E03298" w14:paraId="4FA4BFEA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094C8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8820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19B1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88D70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5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F3B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111F2" w14:textId="75C56023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A2F8F" w14:textId="3006186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F2EBA" w14:textId="74E2DA4B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0951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59 ~ 2.093</w:t>
            </w:r>
          </w:p>
        </w:tc>
      </w:tr>
      <w:tr w:rsidR="00E03298" w:rsidRPr="00E03298" w14:paraId="753357CE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35A0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DA6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24D81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439C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3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8B6E5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D4CD9" w14:textId="3DDD55E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A22FB" w14:textId="6F352CB2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CE4A8" w14:textId="6600A831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CC30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0 ~ 10.705</w:t>
            </w:r>
          </w:p>
        </w:tc>
      </w:tr>
      <w:tr w:rsidR="00E03298" w:rsidRPr="00E03298" w14:paraId="0B7563B0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C7FB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D198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A104A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A71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A371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10806" w14:textId="42413FA2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D9E05" w14:textId="5C330FE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3DAB7" w14:textId="2DF5F9E5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A8176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82 ~ 3.479</w:t>
            </w:r>
          </w:p>
        </w:tc>
      </w:tr>
      <w:tr w:rsidR="00E03298" w:rsidRPr="00E03298" w14:paraId="23626DE9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E05E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DDF0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02AA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1738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0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8FB1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5C2C0" w14:textId="50808C0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2354" w14:textId="6E88A71B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136B7" w14:textId="0B7FAA5A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8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E538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04 ~ 2.121</w:t>
            </w:r>
          </w:p>
        </w:tc>
      </w:tr>
      <w:tr w:rsidR="00E03298" w:rsidRPr="00E03298" w14:paraId="520B9915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F51F3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83A2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CC13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EAFC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7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AF61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05136" w14:textId="3BB6F5C5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85192" w14:textId="74FF4D72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E166B" w14:textId="014B082D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EF28B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93 ~ 1.847</w:t>
            </w:r>
          </w:p>
        </w:tc>
      </w:tr>
      <w:tr w:rsidR="00E03298" w:rsidRPr="00E03298" w14:paraId="7039627A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CAB9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0C94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7874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EB0B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3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F816E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7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51DF8" w14:textId="36856045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B981A" w14:textId="35CAFA34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6CB3A" w14:textId="46ED789A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6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F493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28 ~ 1.818</w:t>
            </w:r>
          </w:p>
        </w:tc>
      </w:tr>
      <w:tr w:rsidR="00E03298" w:rsidRPr="00E03298" w14:paraId="4E86212C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E0C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3E354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D29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238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8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CE9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1036" w14:textId="1F389260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C3C8" w14:textId="58542BF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932B" w14:textId="30277A53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6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AA55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75 ~ 3.640</w:t>
            </w:r>
          </w:p>
        </w:tc>
      </w:tr>
      <w:tr w:rsidR="00E03298" w:rsidRPr="00E03298" w14:paraId="0943A9E3" w14:textId="77777777" w:rsidTr="00E03298">
        <w:trPr>
          <w:trHeight w:val="276"/>
        </w:trPr>
        <w:tc>
          <w:tcPr>
            <w:tcW w:w="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66A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6146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A4176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179F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1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CFAB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C058B" w14:textId="758C8296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D7A04" w14:textId="2A7ABCCA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EC118" w14:textId="41A95472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2A729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4 ~ 2.065</w:t>
            </w:r>
          </w:p>
        </w:tc>
      </w:tr>
      <w:tr w:rsidR="00E03298" w:rsidRPr="00E03298" w14:paraId="60FA8741" w14:textId="77777777" w:rsidTr="00E03298">
        <w:trPr>
          <w:trHeight w:val="288"/>
        </w:trPr>
        <w:tc>
          <w:tcPr>
            <w:tcW w:w="85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3D922B7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C157144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DA70CAE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E33EC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65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C3AADDD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22CDBEB" w14:textId="181962B2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D77AD" w14:textId="20EC12DE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FE4EF42" w14:textId="1B9C9E13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CBB856E" w14:textId="77777777" w:rsidR="00E03298" w:rsidRPr="00E03298" w:rsidRDefault="00E03298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329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3 ~ 1.959</w:t>
            </w:r>
          </w:p>
        </w:tc>
      </w:tr>
    </w:tbl>
    <w:p w14:paraId="34C276DC" w14:textId="2999C594" w:rsidR="00103CA8" w:rsidRDefault="00103CA8" w:rsidP="000A2A56"/>
    <w:p w14:paraId="11A0A98B" w14:textId="66E2EF5B" w:rsidR="00462B34" w:rsidRDefault="00462B34" w:rsidP="000A2A56"/>
    <w:p w14:paraId="38C083B9" w14:textId="73A130D3" w:rsidR="00103CA8" w:rsidRDefault="00103CA8" w:rsidP="000A2A56">
      <w:r w:rsidRPr="00866EBD">
        <w:rPr>
          <w:rFonts w:hint="eastAsia"/>
          <w:b/>
        </w:rPr>
        <w:t>Supplement</w:t>
      </w:r>
      <w:r w:rsidR="000A2A56" w:rsidRPr="00866EBD">
        <w:rPr>
          <w:b/>
        </w:rPr>
        <w:t>al Table</w:t>
      </w:r>
      <w:r w:rsidRPr="00866EBD">
        <w:rPr>
          <w:b/>
        </w:rPr>
        <w:t xml:space="preserve"> </w:t>
      </w:r>
      <w:r w:rsidR="00866EBD" w:rsidRPr="00866EBD">
        <w:rPr>
          <w:b/>
        </w:rPr>
        <w:t>2.</w:t>
      </w:r>
      <w:r w:rsidR="004E1143">
        <w:t xml:space="preserve"> </w:t>
      </w:r>
      <w:r w:rsidR="00866EBD" w:rsidRPr="008C3E8E">
        <w:rPr>
          <w:b/>
        </w:rPr>
        <w:t>Association of HPV genotype with clinical diagnosis “menstrual disorders” in female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191"/>
        <w:gridCol w:w="1093"/>
        <w:gridCol w:w="1038"/>
        <w:gridCol w:w="1093"/>
        <w:gridCol w:w="1038"/>
        <w:gridCol w:w="617"/>
        <w:gridCol w:w="816"/>
        <w:gridCol w:w="1036"/>
        <w:gridCol w:w="1590"/>
      </w:tblGrid>
      <w:tr w:rsidR="00623060" w:rsidRPr="00623060" w14:paraId="75358AD9" w14:textId="77777777" w:rsidTr="00623060">
        <w:trPr>
          <w:trHeight w:val="276"/>
        </w:trPr>
        <w:tc>
          <w:tcPr>
            <w:tcW w:w="456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0DF1B1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DB94A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diagnosis</w:t>
            </w:r>
          </w:p>
        </w:tc>
        <w:tc>
          <w:tcPr>
            <w:tcW w:w="102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A293F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n-Menstrual disorders</w:t>
            </w:r>
          </w:p>
        </w:tc>
        <w:tc>
          <w:tcPr>
            <w:tcW w:w="102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2CCE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287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3CA949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χ2</w:t>
            </w:r>
          </w:p>
        </w:tc>
        <w:tc>
          <w:tcPr>
            <w:tcW w:w="391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37362D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 .value</w:t>
            </w:r>
          </w:p>
        </w:tc>
        <w:tc>
          <w:tcPr>
            <w:tcW w:w="496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264252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  .value</w:t>
            </w:r>
          </w:p>
        </w:tc>
        <w:tc>
          <w:tcPr>
            <w:tcW w:w="760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CB4C29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 .value 95% CI</w:t>
            </w:r>
          </w:p>
        </w:tc>
      </w:tr>
      <w:tr w:rsidR="00623060" w:rsidRPr="00623060" w14:paraId="7696469D" w14:textId="77777777" w:rsidTr="00623060">
        <w:trPr>
          <w:trHeight w:val="276"/>
        </w:trPr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C8B63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1C25D0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PV diagnosis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E37607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33BFBD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4F7D4B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867298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28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734F1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6E7FB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E4746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12006" w14:textId="77777777" w:rsidR="00623060" w:rsidRPr="00623060" w:rsidRDefault="00623060" w:rsidP="000A2A56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23060" w:rsidRPr="00623060" w14:paraId="4DDB2187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FD5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668F1" w14:textId="34CC9753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08</w:t>
            </w:r>
            <w:r w:rsidR="00DD5DA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4AEE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6CD7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4A67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22BF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B629" w14:textId="77777777" w:rsidR="00623060" w:rsidRPr="00623060" w:rsidRDefault="00623060" w:rsidP="000A2A56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152A" w14:textId="5EDCE6A2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</w:t>
            </w:r>
            <w:r w:rsidR="007E400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9D70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96 ~ 0.966</w:t>
            </w:r>
          </w:p>
        </w:tc>
      </w:tr>
      <w:tr w:rsidR="00623060" w:rsidRPr="00623060" w14:paraId="48F5F0FB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206C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B6FE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9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1398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7C70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A539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5CD2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306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9B41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E93B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54 ~ 1.111</w:t>
            </w:r>
          </w:p>
        </w:tc>
      </w:tr>
      <w:tr w:rsidR="00623060" w:rsidRPr="00623060" w14:paraId="505C0362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A9FA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CAF8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0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6954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A7AD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7A26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F60CD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889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0F25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373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00 ~ 1.186</w:t>
            </w:r>
          </w:p>
        </w:tc>
      </w:tr>
      <w:tr w:rsidR="00623060" w:rsidRPr="00623060" w14:paraId="30F8D085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AAE9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284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7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B200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7BC0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42C9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F2F2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37D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B231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F4B4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06 ~ 1.007</w:t>
            </w:r>
          </w:p>
        </w:tc>
      </w:tr>
      <w:tr w:rsidR="00623060" w:rsidRPr="00623060" w14:paraId="390397E5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485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8437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4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055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4199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DC7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CCC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DC39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9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439E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E8E3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0 ~ 1.448</w:t>
            </w:r>
          </w:p>
        </w:tc>
      </w:tr>
      <w:tr w:rsidR="00623060" w:rsidRPr="00623060" w14:paraId="0846C1E6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0EF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5433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0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6A2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7E1E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1902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3846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C312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7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659B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BC1CD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7 ~ 1.242</w:t>
            </w:r>
          </w:p>
        </w:tc>
      </w:tr>
      <w:tr w:rsidR="00623060" w:rsidRPr="00623060" w14:paraId="1B485C2D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941A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8D79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7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DA7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3428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BD2D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54D5C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5C3E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9239A" w14:textId="5B88C970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7</w:t>
            </w:r>
            <w:r w:rsidR="007E400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784A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8 ~ 1.293</w:t>
            </w:r>
          </w:p>
        </w:tc>
      </w:tr>
      <w:tr w:rsidR="00623060" w:rsidRPr="00623060" w14:paraId="5EDFB03E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4F79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B8CD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7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6C8E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72E7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EB3E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82D2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956FC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DA4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4189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6 ~ 1.209</w:t>
            </w:r>
          </w:p>
        </w:tc>
      </w:tr>
      <w:tr w:rsidR="00623060" w:rsidRPr="00623060" w14:paraId="1DEA551B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929A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F60B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8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ABD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3430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466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548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7C13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B623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F97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5 ~ 1.026</w:t>
            </w:r>
          </w:p>
        </w:tc>
      </w:tr>
      <w:tr w:rsidR="00623060" w:rsidRPr="00623060" w14:paraId="1F5D6B98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A9B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F11E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3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E696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EDE9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D89C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BE2D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B72B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C609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2951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14 ~ 1.201</w:t>
            </w:r>
          </w:p>
        </w:tc>
      </w:tr>
      <w:tr w:rsidR="00623060" w:rsidRPr="00623060" w14:paraId="7C1F373A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6575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21F0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89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D547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E3BE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3BF3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BF1C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42E1" w14:textId="77777777" w:rsidR="00623060" w:rsidRPr="00623060" w:rsidRDefault="00623060" w:rsidP="000A2A56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B83F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14BA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07 ~ 0.973</w:t>
            </w:r>
          </w:p>
        </w:tc>
      </w:tr>
      <w:tr w:rsidR="00623060" w:rsidRPr="00623060" w14:paraId="1C854683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6A0C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FF0A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3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BF44D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2DB9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F06D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76BB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CD328" w14:textId="77777777" w:rsidR="00623060" w:rsidRPr="00623060" w:rsidRDefault="00623060" w:rsidP="000A2A56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D608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7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BE678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2 ~ 0.970</w:t>
            </w:r>
          </w:p>
        </w:tc>
      </w:tr>
      <w:tr w:rsidR="00623060" w:rsidRPr="00623060" w14:paraId="74373BFE" w14:textId="77777777" w:rsidTr="00623060">
        <w:trPr>
          <w:trHeight w:val="276"/>
        </w:trPr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DCE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DE83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6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2F680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68E4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FA4E1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5327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DA3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87746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7A5E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38 ~ 1.027</w:t>
            </w:r>
          </w:p>
        </w:tc>
      </w:tr>
      <w:tr w:rsidR="00623060" w:rsidRPr="00623060" w14:paraId="43E077DC" w14:textId="77777777" w:rsidTr="00623060">
        <w:trPr>
          <w:trHeight w:val="288"/>
        </w:trPr>
        <w:tc>
          <w:tcPr>
            <w:tcW w:w="102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0562E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B10E6B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17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82DD0F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77F8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7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93903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0F8C47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856FE2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22271E" w14:textId="29A4BFCE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</w:t>
            </w:r>
            <w:r w:rsidR="007E400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4360AC" w14:textId="77777777" w:rsidR="00623060" w:rsidRPr="00623060" w:rsidRDefault="00623060" w:rsidP="000A2A56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306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68 ~ 1.007</w:t>
            </w:r>
          </w:p>
        </w:tc>
      </w:tr>
    </w:tbl>
    <w:p w14:paraId="04187155" w14:textId="3315F06B" w:rsidR="00103CA8" w:rsidRDefault="00103CA8" w:rsidP="000A2A56"/>
    <w:p w14:paraId="063E7793" w14:textId="77777777" w:rsidR="004E1143" w:rsidRDefault="004E1143" w:rsidP="000A2A56"/>
    <w:p w14:paraId="6D00C264" w14:textId="77777777" w:rsidR="004E1143" w:rsidRDefault="004E1143" w:rsidP="000A2A56"/>
    <w:p w14:paraId="7AA93DA3" w14:textId="77777777" w:rsidR="004E1143" w:rsidRDefault="004E1143" w:rsidP="000A2A56"/>
    <w:p w14:paraId="07D839F4" w14:textId="77777777" w:rsidR="004E1143" w:rsidRDefault="004E1143" w:rsidP="000A2A56"/>
    <w:p w14:paraId="79BFA0CB" w14:textId="477A2D63" w:rsidR="004E1143" w:rsidRDefault="004E1143" w:rsidP="004E1143">
      <w:r w:rsidRPr="00866EBD">
        <w:rPr>
          <w:rFonts w:hint="eastAsia"/>
          <w:b/>
        </w:rPr>
        <w:lastRenderedPageBreak/>
        <w:t>Supplement</w:t>
      </w:r>
      <w:r w:rsidRPr="00866EBD">
        <w:rPr>
          <w:b/>
        </w:rPr>
        <w:t xml:space="preserve">al Table </w:t>
      </w:r>
      <w:r w:rsidR="00866EBD" w:rsidRPr="00866EBD">
        <w:rPr>
          <w:b/>
        </w:rPr>
        <w:t>3</w:t>
      </w:r>
      <w:r w:rsidRPr="00866EBD">
        <w:rPr>
          <w:b/>
        </w:rPr>
        <w:t xml:space="preserve">. </w:t>
      </w:r>
      <w:r w:rsidR="00866EBD" w:rsidRPr="008C3E8E">
        <w:rPr>
          <w:b/>
        </w:rPr>
        <w:t>Association of HPV genotype with clinical diagnosis “reproductive inflammation” in female individuals</w:t>
      </w:r>
      <w:r w:rsidR="00866EBD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8"/>
        <w:gridCol w:w="1052"/>
        <w:gridCol w:w="1100"/>
        <w:gridCol w:w="1045"/>
        <w:gridCol w:w="1101"/>
        <w:gridCol w:w="1045"/>
        <w:gridCol w:w="706"/>
        <w:gridCol w:w="823"/>
        <w:gridCol w:w="1045"/>
        <w:gridCol w:w="1591"/>
      </w:tblGrid>
      <w:tr w:rsidR="004E1143" w:rsidRPr="00103CA8" w14:paraId="72327B9E" w14:textId="77777777" w:rsidTr="009B6DC3">
        <w:trPr>
          <w:trHeight w:val="564"/>
        </w:trPr>
        <w:tc>
          <w:tcPr>
            <w:tcW w:w="45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888CEC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31944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diagnosis</w:t>
            </w:r>
          </w:p>
        </w:tc>
        <w:tc>
          <w:tcPr>
            <w:tcW w:w="10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D3640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n-Reproductive system inflammation</w:t>
            </w:r>
          </w:p>
        </w:tc>
        <w:tc>
          <w:tcPr>
            <w:tcW w:w="10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6E1FB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productive system inflammatio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3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2844E3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χ2</w:t>
            </w:r>
          </w:p>
        </w:tc>
        <w:tc>
          <w:tcPr>
            <w:tcW w:w="39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E75EC0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 .value</w:t>
            </w:r>
          </w:p>
        </w:tc>
        <w:tc>
          <w:tcPr>
            <w:tcW w:w="49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2AE4FC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  .value</w:t>
            </w:r>
          </w:p>
        </w:tc>
        <w:tc>
          <w:tcPr>
            <w:tcW w:w="76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9F6D58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R .value 95% CI</w:t>
            </w:r>
          </w:p>
        </w:tc>
      </w:tr>
      <w:tr w:rsidR="004E1143" w:rsidRPr="00103CA8" w14:paraId="31D6B3D0" w14:textId="77777777" w:rsidTr="009B6DC3">
        <w:trPr>
          <w:trHeight w:val="276"/>
        </w:trPr>
        <w:tc>
          <w:tcPr>
            <w:tcW w:w="45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D5483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FDFA9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PV diagnosis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42777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AEE9A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052C7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gative(n)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4650D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itive(n)</w:t>
            </w:r>
          </w:p>
        </w:tc>
        <w:tc>
          <w:tcPr>
            <w:tcW w:w="337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56582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4187F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CAC09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09E53" w14:textId="77777777" w:rsidR="004E1143" w:rsidRPr="00103CA8" w:rsidRDefault="004E1143" w:rsidP="009B6DC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E1143" w:rsidRPr="00103CA8" w14:paraId="76CA4F54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D0E5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C59B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1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B15E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16E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EBF6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0DFE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8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7252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8AD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4CFF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8 ~ 1.205</w:t>
            </w:r>
          </w:p>
        </w:tc>
      </w:tr>
      <w:tr w:rsidR="004E1143" w:rsidRPr="00103CA8" w14:paraId="2DEF1601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2303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1959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6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3836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45126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4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CCA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D4F8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.6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0E09D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5901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4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5D73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92 ~ 1.425</w:t>
            </w:r>
          </w:p>
        </w:tc>
      </w:tr>
      <w:tr w:rsidR="004E1143" w:rsidRPr="00103CA8" w14:paraId="6069A3BD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BEBD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3A23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6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307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510F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4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7A5C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E731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1357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D958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D96A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5 ~ 1.266</w:t>
            </w:r>
          </w:p>
        </w:tc>
      </w:tr>
      <w:tr w:rsidR="004E1143" w:rsidRPr="00103CA8" w14:paraId="3D7BF8BD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B7B6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9EDE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4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91F7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A1DC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4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68F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9518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99AE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8A19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B88C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03 ~ 1.169</w:t>
            </w:r>
          </w:p>
        </w:tc>
      </w:tr>
      <w:tr w:rsidR="004E1143" w:rsidRPr="00103CA8" w14:paraId="5B665843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24373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275F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0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0AE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2F4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5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1F40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BB6D1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2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13695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7D6F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F47E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70 ~ 1.532</w:t>
            </w:r>
          </w:p>
        </w:tc>
      </w:tr>
      <w:tr w:rsidR="004E1143" w:rsidRPr="00103CA8" w14:paraId="7E497890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4D90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6E7D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8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8039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E5E5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2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23E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048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C892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974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8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880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9 ~ 1.200</w:t>
            </w:r>
          </w:p>
        </w:tc>
      </w:tr>
      <w:tr w:rsidR="004E1143" w:rsidRPr="00103CA8" w14:paraId="43CD9978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32E76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A525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2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958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6C95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6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6F24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8BE26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7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3681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>0.018</w:t>
            </w: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BEBE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4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5634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55 ~ 1.720</w:t>
            </w:r>
          </w:p>
        </w:tc>
      </w:tr>
      <w:tr w:rsidR="004E1143" w:rsidRPr="00103CA8" w14:paraId="532CFED7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56C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FE35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5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7DE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73BE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1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260A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34B33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8BD8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B5091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E757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5 ~ 1.166</w:t>
            </w:r>
          </w:p>
        </w:tc>
      </w:tr>
      <w:tr w:rsidR="004E1143" w:rsidRPr="00103CA8" w14:paraId="0632F06A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692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4D2D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3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966B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7205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2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0DF4E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39F9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EE947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83F2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CA13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0 ~ 1.082</w:t>
            </w:r>
          </w:p>
        </w:tc>
      </w:tr>
      <w:tr w:rsidR="004E1143" w:rsidRPr="00103CA8" w14:paraId="31DE58A1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D62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0A4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0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D644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C650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2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DE0EA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6393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1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CDD3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7062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4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49CC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29 ~ 1.274</w:t>
            </w:r>
          </w:p>
        </w:tc>
      </w:tr>
      <w:tr w:rsidR="004E1143" w:rsidRPr="00103CA8" w14:paraId="4A1F1FD7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ADB06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15A6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9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630D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C282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E4D8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0B4D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8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7826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2E73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CE02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0 ~ 1.191</w:t>
            </w:r>
          </w:p>
        </w:tc>
      </w:tr>
      <w:tr w:rsidR="004E1143" w:rsidRPr="00103CA8" w14:paraId="0AC24C50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4A7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62BB0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9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0031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F1803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5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1E7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240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A2E7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5196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BF7E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4 ~ 1.333</w:t>
            </w:r>
          </w:p>
        </w:tc>
      </w:tr>
      <w:tr w:rsidR="004E1143" w:rsidRPr="00103CA8" w14:paraId="13543B65" w14:textId="77777777" w:rsidTr="009B6DC3">
        <w:trPr>
          <w:trHeight w:val="276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420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0ADE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3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C9E89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AADE8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3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E89B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91D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98C1A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07992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3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48B63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1 ~ 1.284</w:t>
            </w:r>
          </w:p>
        </w:tc>
      </w:tr>
      <w:tr w:rsidR="004E1143" w:rsidRPr="00103CA8" w14:paraId="178AFCFE" w14:textId="77777777" w:rsidTr="009B6DC3">
        <w:trPr>
          <w:trHeight w:val="288"/>
        </w:trPr>
        <w:tc>
          <w:tcPr>
            <w:tcW w:w="9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7750DC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65C01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0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882194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7D0D26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2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6E313D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63C11B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69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FF421BF" w14:textId="77777777" w:rsidR="004E1143" w:rsidRPr="00103CA8" w:rsidRDefault="004E1143" w:rsidP="009B6DC3">
            <w:pPr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FF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3BF564F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0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E5ED7D5" w14:textId="77777777" w:rsidR="004E1143" w:rsidRPr="00103CA8" w:rsidRDefault="004E1143" w:rsidP="009B6DC3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03C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87 ~ 1.335</w:t>
            </w:r>
          </w:p>
        </w:tc>
      </w:tr>
    </w:tbl>
    <w:p w14:paraId="4A18646E" w14:textId="77777777" w:rsidR="004E1143" w:rsidRDefault="004E1143" w:rsidP="004E1143">
      <w:pPr>
        <w:rPr>
          <w:rFonts w:ascii="Arial" w:eastAsia="等线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等线" w:hAnsi="Arial" w:cs="Arial"/>
          <w:b/>
          <w:bCs/>
          <w:color w:val="000000"/>
          <w:kern w:val="0"/>
          <w:sz w:val="16"/>
          <w:szCs w:val="16"/>
        </w:rPr>
        <w:t>*</w:t>
      </w:r>
      <w:r w:rsidRPr="00296EAE">
        <w:rPr>
          <w:rFonts w:ascii="Arial" w:eastAsia="等线" w:hAnsi="Arial" w:cs="Arial"/>
          <w:b/>
          <w:bCs/>
          <w:color w:val="000000"/>
          <w:kern w:val="0"/>
          <w:sz w:val="16"/>
          <w:szCs w:val="16"/>
        </w:rPr>
        <w:t xml:space="preserve"> Reproductive system inflammations include vaginitis, cervicitis, vulvitis, pelvic inflammatory disease (PID), salpingitis, and balanitis.</w:t>
      </w:r>
    </w:p>
    <w:p w14:paraId="052BBB5D" w14:textId="77777777" w:rsidR="004E1143" w:rsidRDefault="004E1143" w:rsidP="000A2A56"/>
    <w:p w14:paraId="3DA1D37D" w14:textId="77777777" w:rsidR="003F2F67" w:rsidRDefault="003F2F67" w:rsidP="000A2A56"/>
    <w:p w14:paraId="6F18D9B4" w14:textId="77777777" w:rsidR="003F2F67" w:rsidRDefault="003F2F67" w:rsidP="000A2A56"/>
    <w:p w14:paraId="611FD159" w14:textId="77777777" w:rsidR="003F2F67" w:rsidRDefault="003F2F67" w:rsidP="000A2A56"/>
    <w:p w14:paraId="052A10B8" w14:textId="77777777" w:rsidR="003F2F67" w:rsidRDefault="003F2F67" w:rsidP="000A2A56"/>
    <w:p w14:paraId="011FE081" w14:textId="77777777" w:rsidR="003F2F67" w:rsidRDefault="003F2F67" w:rsidP="000A2A56"/>
    <w:p w14:paraId="42CC3256" w14:textId="77777777" w:rsidR="003F2F67" w:rsidRDefault="003F2F67" w:rsidP="000A2A56"/>
    <w:p w14:paraId="47F11413" w14:textId="77777777" w:rsidR="003F2F67" w:rsidRDefault="003F2F67" w:rsidP="000A2A56"/>
    <w:p w14:paraId="29529D51" w14:textId="77777777" w:rsidR="003F2F67" w:rsidRDefault="003F2F67" w:rsidP="000A2A56"/>
    <w:p w14:paraId="38D30F28" w14:textId="77777777" w:rsidR="003F2F67" w:rsidRDefault="003F2F67" w:rsidP="000A2A56"/>
    <w:p w14:paraId="5B3DEAAB" w14:textId="77777777" w:rsidR="003F2F67" w:rsidRDefault="003F2F67" w:rsidP="000A2A56"/>
    <w:p w14:paraId="20437E3A" w14:textId="77777777" w:rsidR="003F2F67" w:rsidRDefault="003F2F67" w:rsidP="000A2A56"/>
    <w:p w14:paraId="4CFEE949" w14:textId="77777777" w:rsidR="003F2F67" w:rsidRDefault="003F2F67" w:rsidP="000A2A56"/>
    <w:p w14:paraId="782FAABA" w14:textId="77777777" w:rsidR="003F2F67" w:rsidRDefault="003F2F67" w:rsidP="000A2A56"/>
    <w:p w14:paraId="6F2B6DBE" w14:textId="77777777" w:rsidR="003F2F67" w:rsidRDefault="003F2F67" w:rsidP="000A2A56"/>
    <w:p w14:paraId="4963D2C9" w14:textId="77777777" w:rsidR="003F2F67" w:rsidRDefault="003F2F67" w:rsidP="000A2A56"/>
    <w:p w14:paraId="5906CEF9" w14:textId="77777777" w:rsidR="003F2F67" w:rsidRDefault="003F2F67" w:rsidP="000A2A56"/>
    <w:p w14:paraId="0F84D80F" w14:textId="77777777" w:rsidR="003F2F67" w:rsidRDefault="003F2F67" w:rsidP="000A2A56"/>
    <w:p w14:paraId="10A66AEA" w14:textId="77777777" w:rsidR="003F2F67" w:rsidRDefault="003F2F67" w:rsidP="000A2A56"/>
    <w:p w14:paraId="16DBDBF7" w14:textId="77777777" w:rsidR="003F2F67" w:rsidRDefault="003F2F67" w:rsidP="000A2A56"/>
    <w:p w14:paraId="05A1F0AC" w14:textId="77777777" w:rsidR="003F2F67" w:rsidRDefault="003F2F67" w:rsidP="000A2A56"/>
    <w:p w14:paraId="3729A30B" w14:textId="77777777" w:rsidR="003F2F67" w:rsidRDefault="003F2F67" w:rsidP="000A2A56"/>
    <w:p w14:paraId="3D2865E2" w14:textId="77777777" w:rsidR="003F2F67" w:rsidRDefault="003F2F67" w:rsidP="000A2A56"/>
    <w:p w14:paraId="1E39A49A" w14:textId="77777777" w:rsidR="003F2F67" w:rsidRDefault="003F2F67" w:rsidP="000A2A56"/>
    <w:p w14:paraId="6EF8AD81" w14:textId="77777777" w:rsidR="003F2F67" w:rsidRDefault="003F2F67" w:rsidP="000A2A56"/>
    <w:p w14:paraId="0B06BAB9" w14:textId="77777777" w:rsidR="003F2F67" w:rsidRDefault="003F2F67" w:rsidP="000A2A56"/>
    <w:p w14:paraId="3BFC52FC" w14:textId="77777777" w:rsidR="003F2F67" w:rsidRDefault="003F2F67" w:rsidP="003F2F67">
      <w:pPr>
        <w:widowControl/>
        <w:rPr>
          <w:rFonts w:ascii="Arial" w:eastAsia="等线" w:hAnsi="Arial" w:cs="Arial"/>
          <w:color w:val="000000"/>
          <w:kern w:val="0"/>
          <w:sz w:val="16"/>
          <w:szCs w:val="16"/>
        </w:rPr>
        <w:sectPr w:rsidR="003F2F67" w:rsidSect="00C96D9A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pPr w:leftFromText="180" w:rightFromText="180" w:tblpY="563"/>
        <w:tblW w:w="157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1"/>
        <w:gridCol w:w="1079"/>
        <w:gridCol w:w="662"/>
        <w:gridCol w:w="506"/>
        <w:gridCol w:w="677"/>
        <w:gridCol w:w="417"/>
        <w:gridCol w:w="696"/>
        <w:gridCol w:w="417"/>
        <w:gridCol w:w="656"/>
        <w:gridCol w:w="512"/>
        <w:gridCol w:w="669"/>
        <w:gridCol w:w="416"/>
        <w:gridCol w:w="698"/>
        <w:gridCol w:w="470"/>
        <w:gridCol w:w="1079"/>
        <w:gridCol w:w="990"/>
        <w:gridCol w:w="990"/>
        <w:gridCol w:w="990"/>
        <w:gridCol w:w="627"/>
        <w:gridCol w:w="363"/>
        <w:gridCol w:w="456"/>
        <w:gridCol w:w="445"/>
        <w:gridCol w:w="406"/>
        <w:gridCol w:w="406"/>
      </w:tblGrid>
      <w:tr w:rsidR="003F2F67" w:rsidRPr="00BE372D" w14:paraId="7352DFDB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56A4F0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A6676B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7E4322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1-25</w:t>
            </w:r>
          </w:p>
        </w:tc>
        <w:tc>
          <w:tcPr>
            <w:tcW w:w="109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864D17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6-30</w:t>
            </w:r>
          </w:p>
        </w:tc>
        <w:tc>
          <w:tcPr>
            <w:tcW w:w="11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EC3BC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1-35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62871D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6-40</w:t>
            </w:r>
          </w:p>
        </w:tc>
        <w:tc>
          <w:tcPr>
            <w:tcW w:w="108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8A4EB0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1-45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9DA1B4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6-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F56410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51-5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B0A4EA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56-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578996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61-6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EA2403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66-7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185529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1-7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2BF67C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6-8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3FD9BE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gt;=81</w:t>
            </w:r>
          </w:p>
        </w:tc>
      </w:tr>
      <w:tr w:rsidR="003F2F67" w:rsidRPr="00BE372D" w14:paraId="6EB21DD6" w14:textId="77777777" w:rsidTr="003F2F67">
        <w:trPr>
          <w:gridAfter w:val="1"/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D62C6D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up Number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66A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0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812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43</w:t>
            </w:r>
          </w:p>
        </w:tc>
        <w:tc>
          <w:tcPr>
            <w:tcW w:w="118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DF9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97</w:t>
            </w:r>
          </w:p>
        </w:tc>
        <w:tc>
          <w:tcPr>
            <w:tcW w:w="111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4C8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501</w:t>
            </w:r>
          </w:p>
        </w:tc>
        <w:tc>
          <w:tcPr>
            <w:tcW w:w="10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3C2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70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04F5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281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3B1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21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A8F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982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B894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4D7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B25F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6CC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9AB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4</w:t>
            </w:r>
          </w:p>
        </w:tc>
      </w:tr>
      <w:tr w:rsidR="003F2F67" w:rsidRPr="00BE372D" w14:paraId="4BDF7FCE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22F9B0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 Positiv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5AE77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3(37.55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56E48C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7(20.89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62EAA28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63(15.77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5E6A03A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68(14.7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41A61F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04(13.27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232C8A0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38(13.53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EB83E2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08(14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64C6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59(15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E795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3(17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0E72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8(2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7F8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4(16.3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595C07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(13.7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D04B8E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(11.0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936F19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(7.14)</w:t>
            </w:r>
          </w:p>
        </w:tc>
      </w:tr>
      <w:tr w:rsidR="003F2F67" w:rsidRPr="00BE372D" w14:paraId="22B729D1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36DA2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 Single Positiv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5CD01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9(20.1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2A87AE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7(13.57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547F69E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73(11.47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370F6E8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52(11.1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6611260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35(10.48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3AED090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16(10.5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281132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2(1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F04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62(1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956A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4(1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DA7A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5(1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6400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(9.7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802745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(6.9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136828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(6.6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33B3D9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(3.90)</w:t>
            </w:r>
          </w:p>
        </w:tc>
      </w:tr>
      <w:tr w:rsidR="003F2F67" w:rsidRPr="00BE372D" w14:paraId="09416B50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7CC0DD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 Multi Positiv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A3BE5E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4(17.45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6F0490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0(7.33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4B2E778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0(4.30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50AC0B5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6(3.6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33B391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9(2.79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420AA55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2(3.02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D76B1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6(3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96D5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7(4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919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9(5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6486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(7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4170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(6.6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E24DE5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(6.9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7732F5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(4.3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8EBCDC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3.25)</w:t>
            </w:r>
          </w:p>
        </w:tc>
      </w:tr>
      <w:tr w:rsidR="003F2F67" w:rsidRPr="00BE372D" w14:paraId="06FEA325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DBE9BD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46CDD9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(3.0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5F7DF84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(9.78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7EAB3A8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5(18.84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09F1FCE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2(19.0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37F0C7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9(12.95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5C0F25E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(10.6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C2EBB0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2(8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014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1(6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306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(4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705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(3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E087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(1.3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188441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(0.6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3A8949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(0.4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559898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0.16)</w:t>
            </w:r>
          </w:p>
        </w:tc>
      </w:tr>
      <w:tr w:rsidR="003F2F67" w:rsidRPr="00BE372D" w14:paraId="3635F789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C5697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1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D6C5F8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(3.3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198F78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1(12.16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645D1F8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8(17.07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638F794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2(20.0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122D5C9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(12.67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7144AEC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(11.98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2F186B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(8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21E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(6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270E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(3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248A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(2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F66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(1.2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10D943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(0.5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0FB1B6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C57251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9)</w:t>
            </w:r>
          </w:p>
        </w:tc>
      </w:tr>
      <w:tr w:rsidR="003F2F67" w:rsidRPr="00BE372D" w14:paraId="75BA7212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F660E1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36B77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(1.8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6327F09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(8.78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0E44E35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(14.30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03D1387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6(21.3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C704D9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0(12.67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4B5CF58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(10.95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8439F1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(10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3DC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(7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F89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(6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3A7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(3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AA5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(1.0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EDF08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(0.7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731168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3913D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061E8066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CB7166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6E221D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(2.78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C38FB1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(9.00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01056DD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0(14.63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485455D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0(19.02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666E909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5(10.61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3AADFAF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(10.9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F810D0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(1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E7E3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(7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D03A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(6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231A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(4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7A39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(1.8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22CB6F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(0.8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87433D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0.3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CF5A09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7)</w:t>
            </w:r>
          </w:p>
        </w:tc>
      </w:tr>
      <w:tr w:rsidR="003F2F67" w:rsidRPr="00BE372D" w14:paraId="0DBF319F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B307DB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E543D0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(1.5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0B559E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(7.50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3846ED9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(14.51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1415078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(17.8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5CDB74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(13.40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3FFE043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(14.1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EF402B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(1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875A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(7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56AD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4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0B3A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(3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865E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(2.0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C2957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(1.7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913B51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(0.4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417525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66376890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ADF5BF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3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D78C8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(2.1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1936549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8(8.77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5457AD8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5(17.50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42A9B06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(20.8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2E0F90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9(13.02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0BBEF97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(10.6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875BF6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2(11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831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(6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EBC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(4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78F8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(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A37D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(0.5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36CE81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(0.7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410313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(0.0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C3CDEA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5)</w:t>
            </w:r>
          </w:p>
        </w:tc>
      </w:tr>
      <w:tr w:rsidR="003F2F67" w:rsidRPr="00BE372D" w14:paraId="46AEBE88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6B354B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4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8C6131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(3.03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1D6A00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8.48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61C654D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(13.94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10B147D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(20.3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C1EFD5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(13.33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4BE9EFC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(17.58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68A1C61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(9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58A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(9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7936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(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F7C2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(0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25C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1.5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1A72B3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530B49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88DE59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038B7AF0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8D042F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A5FC9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(2.4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2D7CDD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6(9.76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2BFFEE7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(17.73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146D45A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8(21.3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F14BA2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3(12.81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1937534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7(9.8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A817E3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0(9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4C8A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5(7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23DB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(4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6F5F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(2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6E61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(1.3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B24E2C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(0.4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11CECF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(0.0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DBAD50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4419A003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8F7F36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40677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(1.9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0CE25E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8(7.69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2F9121D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7(16.14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6DCC89A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0(20.12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5ACA97C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1(12.73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292C7BC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3(11.5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A95C27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1(10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1E6A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5(7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B9BC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5(5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49AE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2(3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6854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(1.7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A84B37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(0.5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FE5A39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(0.2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C0A22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(0.09)</w:t>
            </w:r>
          </w:p>
        </w:tc>
      </w:tr>
      <w:tr w:rsidR="003F2F67" w:rsidRPr="00BE372D" w14:paraId="7713DD34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61C77D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2F654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(2.6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0E4C2DC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(7.92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1B8509D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6(16.15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59D7D2E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5(18.2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7C1BDA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5(11.35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6E96A20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(10.7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3D32DB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4(9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24B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5(9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7320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(6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794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(3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49C4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(2.2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9FCBA9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(0.8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F902EB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0.2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95E05D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05)</w:t>
            </w:r>
          </w:p>
        </w:tc>
      </w:tr>
      <w:tr w:rsidR="003F2F67" w:rsidRPr="00BE372D" w14:paraId="10426BE9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019FFA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070F1D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(2.1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57FADF4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5(8.96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4E55AC7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6(15.07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47C752F6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7(19.9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4C6848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5(12.61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0ED61A3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5(11.0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6B953A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0(9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BF28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4(8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5223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(5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DFEF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(3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ABD3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(1.5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E49E5D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(0.7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4047A0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(0.1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AC986B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(0.09)</w:t>
            </w:r>
          </w:p>
        </w:tc>
      </w:tr>
      <w:tr w:rsidR="003F2F67" w:rsidRPr="00BE372D" w14:paraId="7168B157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32710E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5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D2814C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(4.15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5B114D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7(11.28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2578749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(17.51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191C7BA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(17.9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4C15AA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(13.23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38BF014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(9.86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12A1919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(10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CEB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(8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5E91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3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1FE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(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4663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(1.0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8714E4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(0.3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DD3CF0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(0.1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1BA4151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398F23FF" w14:textId="77777777" w:rsidTr="003F2F67">
        <w:trPr>
          <w:trHeight w:val="276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684C8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4D46B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(2.58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139F9D2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7(9.07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6D5B8DA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8(16.42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6C55D58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9(19.80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33EE373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4(11.52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54C8633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(11.19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2692031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(1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DCE0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(8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64E6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(5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313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(2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FCB9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(0.9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BDB14B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(0.3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EB63E58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(0.2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08280A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  <w:tr w:rsidR="003F2F67" w:rsidRPr="00BE372D" w14:paraId="4C4D2687" w14:textId="77777777" w:rsidTr="003F2F67">
        <w:trPr>
          <w:trHeight w:val="288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364BB7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PV6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7979B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(2.04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713E0F27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5(8.72)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14:paraId="74D8508A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0(15.44)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center"/>
            <w:hideMark/>
          </w:tcPr>
          <w:p w14:paraId="2996A443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6(20.22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132867FF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(13.79)</w:t>
            </w:r>
          </w:p>
        </w:tc>
        <w:tc>
          <w:tcPr>
            <w:tcW w:w="1085" w:type="dxa"/>
            <w:gridSpan w:val="2"/>
            <w:shd w:val="clear" w:color="auto" w:fill="auto"/>
            <w:noWrap/>
            <w:vAlign w:val="center"/>
            <w:hideMark/>
          </w:tcPr>
          <w:p w14:paraId="102A6A5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9(10.91)</w:t>
            </w:r>
          </w:p>
        </w:tc>
        <w:tc>
          <w:tcPr>
            <w:tcW w:w="1168" w:type="dxa"/>
            <w:gridSpan w:val="2"/>
            <w:shd w:val="clear" w:color="auto" w:fill="auto"/>
            <w:noWrap/>
            <w:vAlign w:val="center"/>
            <w:hideMark/>
          </w:tcPr>
          <w:p w14:paraId="463D869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1(1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D8B4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(7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3368C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(4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08BCD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(3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00360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1.3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91E53CB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(1.0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B814505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941CC72" w14:textId="77777777" w:rsidR="003F2F67" w:rsidRPr="00BE372D" w:rsidRDefault="003F2F67" w:rsidP="003F2F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E372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(0.00)</w:t>
            </w:r>
          </w:p>
        </w:tc>
      </w:tr>
    </w:tbl>
    <w:p w14:paraId="5A08716D" w14:textId="60DA46F7" w:rsidR="003F2F67" w:rsidRDefault="003F2F67" w:rsidP="003F2F67">
      <w:pPr>
        <w:sectPr w:rsidR="003F2F67" w:rsidSect="00C96D9A">
          <w:pgSz w:w="16838" w:h="11906" w:orient="landscape"/>
          <w:pgMar w:top="720" w:right="720" w:bottom="720" w:left="720" w:header="851" w:footer="992" w:gutter="0"/>
          <w:cols w:space="425"/>
          <w:docGrid w:type="linesAndChars" w:linePitch="326"/>
        </w:sectPr>
      </w:pPr>
      <w:r>
        <w:rPr>
          <w:rFonts w:hint="eastAsia"/>
        </w:rPr>
        <w:t>Supplement</w:t>
      </w:r>
      <w:r>
        <w:t xml:space="preserve">al Table </w:t>
      </w:r>
      <w:r>
        <w:rPr>
          <w:rFonts w:hint="eastAsia"/>
        </w:rPr>
        <w:t>4</w:t>
      </w:r>
      <w:r>
        <w:t xml:space="preserve"> </w:t>
      </w:r>
      <w:bookmarkStart w:id="0" w:name="_Hlk164755613"/>
      <w:r w:rsidRPr="000F6F6F">
        <w:t>The prevalence and genotype distribution of HPV</w:t>
      </w:r>
      <w:r>
        <w:t xml:space="preserve"> in different age groups</w:t>
      </w:r>
      <w:bookmarkEnd w:id="0"/>
    </w:p>
    <w:p w14:paraId="163EF01D" w14:textId="3DA793B4" w:rsidR="003F2F67" w:rsidRDefault="003F2F67" w:rsidP="003F2F67">
      <w:pPr>
        <w:widowControl/>
        <w:jc w:val="left"/>
      </w:pPr>
    </w:p>
    <w:p w14:paraId="078E45AE" w14:textId="77777777" w:rsidR="003F2F67" w:rsidRDefault="003F2F67" w:rsidP="003F2F67">
      <w:r>
        <w:rPr>
          <w:rFonts w:hint="eastAsia"/>
        </w:rPr>
        <w:t>Supplement</w:t>
      </w:r>
      <w:r>
        <w:t xml:space="preserve">al Table </w:t>
      </w:r>
      <w:r>
        <w:rPr>
          <w:rFonts w:hint="eastAsia"/>
        </w:rPr>
        <w:t>5</w:t>
      </w:r>
      <w:r>
        <w:t xml:space="preserve"> </w:t>
      </w:r>
      <w:r w:rsidRPr="00FC3FD6">
        <w:t xml:space="preserve">The prevalence and genotype distribution </w:t>
      </w:r>
      <w:r>
        <w:t xml:space="preserve">of HPV </w:t>
      </w:r>
      <w:r w:rsidRPr="00FC3FD6">
        <w:t xml:space="preserve">in different </w:t>
      </w:r>
      <w:r>
        <w:t>year</w:t>
      </w:r>
      <w:r w:rsidRPr="00FC3FD6">
        <w:t>s</w:t>
      </w:r>
    </w:p>
    <w:p w14:paraId="7813E013" w14:textId="77777777" w:rsidR="003F2F67" w:rsidRDefault="003F2F67" w:rsidP="003F2F67"/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18"/>
        <w:gridCol w:w="1826"/>
        <w:gridCol w:w="1959"/>
        <w:gridCol w:w="1959"/>
        <w:gridCol w:w="1959"/>
        <w:gridCol w:w="1959"/>
        <w:gridCol w:w="1959"/>
        <w:gridCol w:w="1959"/>
      </w:tblGrid>
      <w:tr w:rsidR="003F2F67" w:rsidRPr="008813BE" w14:paraId="16B7F4B5" w14:textId="77777777" w:rsidTr="0009059A">
        <w:trPr>
          <w:trHeight w:val="276"/>
          <w:jc w:val="center"/>
        </w:trPr>
        <w:tc>
          <w:tcPr>
            <w:tcW w:w="59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883E2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ars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429F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6(N=8870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8AC87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7(N=10360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A427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8(N=12525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5C8D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(N=19399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C7D87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0(N=21852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C85C0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(N=27034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7FF3C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(N=30203)</w:t>
            </w:r>
          </w:p>
        </w:tc>
      </w:tr>
      <w:tr w:rsidR="003F2F67" w:rsidRPr="008813BE" w14:paraId="4D4A0243" w14:textId="77777777" w:rsidTr="0009059A">
        <w:trPr>
          <w:trHeight w:val="276"/>
          <w:jc w:val="center"/>
        </w:trPr>
        <w:tc>
          <w:tcPr>
            <w:tcW w:w="59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38E4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HPV </w:t>
            </w: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E73C4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7(14.96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001F8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2(16.14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6263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82(17.42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B4808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74(15.85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B329C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6(15.36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57CC9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16(15.23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50369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56(14.09)</w:t>
            </w:r>
          </w:p>
        </w:tc>
      </w:tr>
      <w:tr w:rsidR="003F2F67" w:rsidRPr="008813BE" w14:paraId="3714FCF7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B4596E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HPV </w:t>
            </w: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ngle Positive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7BB48E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3(11.7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6E9959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9(12.7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A1CDED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48(13.1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09D597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68(11.1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F7DD3A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53(11.2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92E0BC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1(11.1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685D3A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52(10.10)</w:t>
            </w:r>
          </w:p>
        </w:tc>
      </w:tr>
      <w:tr w:rsidR="003F2F67" w:rsidRPr="008813BE" w14:paraId="43A4D445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B39670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HPV </w:t>
            </w: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Multi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sitive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4321C1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4(3.20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16D2A3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3(3.4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3F9B48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4(4.2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D90A25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6(4.6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0B1065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3(4.1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24D724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5(4.0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024ED0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4(3.99)</w:t>
            </w:r>
          </w:p>
        </w:tc>
      </w:tr>
      <w:tr w:rsidR="003F2F67" w:rsidRPr="008813BE" w14:paraId="75A8850E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570288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1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AD02F4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1(2.4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FB31F1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5(2.4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5BBD2A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0(2.6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18E084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6(2.6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0E1101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4(2.5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533434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1(2.4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AA9F85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1(2.02)</w:t>
            </w:r>
          </w:p>
        </w:tc>
      </w:tr>
      <w:tr w:rsidR="003F2F67" w:rsidRPr="008813BE" w14:paraId="70269013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D05626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1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9D984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(1.1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2E7F43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(1.2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7900D8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(1.0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C6425C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5(0.7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909F11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5(0.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D723F2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4(0.8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2ED2EB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3(0.84)</w:t>
            </w:r>
          </w:p>
        </w:tc>
      </w:tr>
      <w:tr w:rsidR="003F2F67" w:rsidRPr="008813BE" w14:paraId="2B648371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272286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3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085E3C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(0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B80C8C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(0.8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6A4231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(0.9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1E2C8E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8(0.8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4420B7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9(0.8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4BE2A3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3(0.7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E659DD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0(0.89)</w:t>
            </w:r>
          </w:p>
        </w:tc>
      </w:tr>
      <w:tr w:rsidR="003F2F67" w:rsidRPr="008813BE" w14:paraId="6C5123A2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A134D1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3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180FFF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(0.6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CE8585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(0.6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891982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(0.8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4872A3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5(1.4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06B919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3(1.1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9BC3EBD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7(1.0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5BFDB6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9(1.06)</w:t>
            </w:r>
          </w:p>
        </w:tc>
      </w:tr>
      <w:tr w:rsidR="003F2F67" w:rsidRPr="008813BE" w14:paraId="2873B386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FD0EB8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3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CE930B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(0.5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8FE30F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(0.6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AA89FA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(0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201F7E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(0.4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08F325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(0.4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08B88B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(0.4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4082B5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(0.43)</w:t>
            </w:r>
          </w:p>
        </w:tc>
      </w:tr>
      <w:tr w:rsidR="003F2F67" w:rsidRPr="008813BE" w14:paraId="15BEF01F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9BAEC6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3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0B10C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(1.52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A8F0CA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8(2.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CE4B67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5(1.72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D38A04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(1.5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0690A8D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9(1.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8C67F6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8(1.62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211F3B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9(1.59)</w:t>
            </w:r>
          </w:p>
        </w:tc>
      </w:tr>
      <w:tr w:rsidR="003F2F67" w:rsidRPr="008813BE" w14:paraId="7B435F4E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0EA3C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4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1AE3DA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(0.32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47FC4C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(0.2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4ADA87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(0.3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525B03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(0.2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1E5B13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(0.2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3CBEA7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(0.2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0EE912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(0.22)</w:t>
            </w:r>
          </w:p>
        </w:tc>
      </w:tr>
      <w:tr w:rsidR="003F2F67" w:rsidRPr="008813BE" w14:paraId="42B22BDB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2AC20E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5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076472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(1.8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494A73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(1.9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5DEDE9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1(2.0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20E195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1(1.9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1EF6B0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7(1.8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8E9195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6(1.9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17E3B3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4(1.93)</w:t>
            </w:r>
          </w:p>
        </w:tc>
      </w:tr>
      <w:tr w:rsidR="003F2F67" w:rsidRPr="008813BE" w14:paraId="677657B6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84954F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5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04D4A7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9(4.3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02F978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7(5.2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CD58C2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8(5.7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76FB51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0(5.5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382772F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5(5.1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F234BB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9(5.0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81DBA0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1(4.61)</w:t>
            </w:r>
          </w:p>
        </w:tc>
      </w:tr>
      <w:tr w:rsidR="003F2F67" w:rsidRPr="008813BE" w14:paraId="3FCF0D53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20FD1A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5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3EB137D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(1.1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C578D1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(1.0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5CD37D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(1.2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CE36C8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(1.7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BC7267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7(1.6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21BC8F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9(1.5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EF9CA3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0(1.36)</w:t>
            </w:r>
          </w:p>
        </w:tc>
      </w:tr>
      <w:tr w:rsidR="003F2F67" w:rsidRPr="008813BE" w14:paraId="0F0AEFD3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53EFA3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5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C124B1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3(2.8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4D7071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0(2.6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83812D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5(3.4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A3783E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3(2.4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ECBAE19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6(2.4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6E2E0F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8(2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8DDC63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6(2.27)</w:t>
            </w:r>
          </w:p>
        </w:tc>
      </w:tr>
      <w:tr w:rsidR="003F2F67" w:rsidRPr="008813BE" w14:paraId="4B5D4CEC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19F271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5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1AAF14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(0.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5F7D1F1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(0.9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F3DE28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(0.8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427C53C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(0.4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4C65C2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(0.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8C8FC7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(0.4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18AF81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8(0.56)</w:t>
            </w:r>
          </w:p>
        </w:tc>
      </w:tr>
      <w:tr w:rsidR="003F2F67" w:rsidRPr="008813BE" w14:paraId="691225F7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55CD226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6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4F6EDFE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(1.0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0152294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(1.2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5DC8AE3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(1.1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8C921E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9(1.2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7254825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3(1.2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C4D8F0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1(1.1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673F1D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1(1.03)</w:t>
            </w:r>
          </w:p>
        </w:tc>
      </w:tr>
      <w:tr w:rsidR="003F2F67" w:rsidRPr="008813BE" w14:paraId="4240B1AF" w14:textId="77777777" w:rsidTr="0009059A">
        <w:trPr>
          <w:trHeight w:val="276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847528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kern w:val="0"/>
                <w:sz w:val="16"/>
                <w:szCs w:val="16"/>
              </w:rPr>
              <w:t>HPV6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33661D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(0.6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854F3CA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(0.4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E194F12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6(1.1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BFB3258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6(1.9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EC7146B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7(1.7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666F410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2(1.8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6ADBD37" w14:textId="77777777" w:rsidR="003F2F67" w:rsidRPr="008813BE" w:rsidRDefault="003F2F67" w:rsidP="0009059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813B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8(1.62)</w:t>
            </w:r>
          </w:p>
        </w:tc>
      </w:tr>
    </w:tbl>
    <w:p w14:paraId="46ED6416" w14:textId="77777777" w:rsidR="003F2F67" w:rsidRDefault="003F2F67" w:rsidP="003F2F67"/>
    <w:p w14:paraId="1C256DD8" w14:textId="77777777" w:rsidR="003F2F67" w:rsidRPr="00863CE7" w:rsidRDefault="003F2F67" w:rsidP="003F2F67">
      <w:pPr>
        <w:widowControl/>
        <w:jc w:val="left"/>
      </w:pPr>
    </w:p>
    <w:p w14:paraId="4DF4862E" w14:textId="77777777" w:rsidR="003F2F67" w:rsidRDefault="003F2F67" w:rsidP="000A2A56"/>
    <w:sectPr w:rsidR="003F2F67" w:rsidSect="00C96D9A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6BB1C" w14:textId="77777777" w:rsidR="00C96D9A" w:rsidRDefault="00C96D9A" w:rsidP="00CB28F0">
      <w:r>
        <w:separator/>
      </w:r>
    </w:p>
  </w:endnote>
  <w:endnote w:type="continuationSeparator" w:id="0">
    <w:p w14:paraId="48B2AFB6" w14:textId="77777777" w:rsidR="00C96D9A" w:rsidRDefault="00C96D9A" w:rsidP="00CB2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4A9FC0" w14:textId="77777777" w:rsidR="00C96D9A" w:rsidRDefault="00C96D9A" w:rsidP="00CB28F0">
      <w:r>
        <w:separator/>
      </w:r>
    </w:p>
  </w:footnote>
  <w:footnote w:type="continuationSeparator" w:id="0">
    <w:p w14:paraId="6787ED90" w14:textId="77777777" w:rsidR="00C96D9A" w:rsidRDefault="00C96D9A" w:rsidP="00CB2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BD409F"/>
    <w:multiLevelType w:val="multilevel"/>
    <w:tmpl w:val="9A6A5B96"/>
    <w:lvl w:ilvl="0">
      <w:start w:val="1"/>
      <w:numFmt w:val="decimal"/>
      <w:pStyle w:val="Heading1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suff w:val="nothing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Heading3"/>
      <w:suff w:val="nothing"/>
      <w:lvlText w:val="%1.%2.%3"/>
      <w:lvlJc w:val="left"/>
      <w:pPr>
        <w:ind w:left="0" w:firstLine="0"/>
      </w:pPr>
      <w:rPr>
        <w:rFonts w:ascii="Times New Roman" w:eastAsia="宋体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26905497">
    <w:abstractNumId w:val="0"/>
  </w:num>
  <w:num w:numId="2" w16cid:durableId="483935663">
    <w:abstractNumId w:val="0"/>
  </w:num>
  <w:num w:numId="3" w16cid:durableId="130562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MzQwMTQwNzQzMrVQ0lEKTi0uzszPAykwqgUAyCI1KywAAAA="/>
  </w:docVars>
  <w:rsids>
    <w:rsidRoot w:val="00146F31"/>
    <w:rsid w:val="0005333B"/>
    <w:rsid w:val="00067B7E"/>
    <w:rsid w:val="000A2A56"/>
    <w:rsid w:val="000C4772"/>
    <w:rsid w:val="00103CA8"/>
    <w:rsid w:val="00146BD9"/>
    <w:rsid w:val="00146F31"/>
    <w:rsid w:val="001674F6"/>
    <w:rsid w:val="00191519"/>
    <w:rsid w:val="00191645"/>
    <w:rsid w:val="001B4307"/>
    <w:rsid w:val="00296EAE"/>
    <w:rsid w:val="002A3C96"/>
    <w:rsid w:val="0032268A"/>
    <w:rsid w:val="00367140"/>
    <w:rsid w:val="003B395E"/>
    <w:rsid w:val="003F2F67"/>
    <w:rsid w:val="004028CF"/>
    <w:rsid w:val="00462B34"/>
    <w:rsid w:val="00490596"/>
    <w:rsid w:val="004950BD"/>
    <w:rsid w:val="004D1208"/>
    <w:rsid w:val="004E1143"/>
    <w:rsid w:val="005C5FA6"/>
    <w:rsid w:val="00601B79"/>
    <w:rsid w:val="00623060"/>
    <w:rsid w:val="006D2E4C"/>
    <w:rsid w:val="006F43B2"/>
    <w:rsid w:val="007D6428"/>
    <w:rsid w:val="007E4007"/>
    <w:rsid w:val="00866EBD"/>
    <w:rsid w:val="008E7754"/>
    <w:rsid w:val="00932925"/>
    <w:rsid w:val="009B082B"/>
    <w:rsid w:val="00B06200"/>
    <w:rsid w:val="00B250A6"/>
    <w:rsid w:val="00BA64A8"/>
    <w:rsid w:val="00BD5997"/>
    <w:rsid w:val="00C91545"/>
    <w:rsid w:val="00C96D9A"/>
    <w:rsid w:val="00CB28F0"/>
    <w:rsid w:val="00CF64B0"/>
    <w:rsid w:val="00D27FD7"/>
    <w:rsid w:val="00D47CF3"/>
    <w:rsid w:val="00D66A6B"/>
    <w:rsid w:val="00DD405E"/>
    <w:rsid w:val="00DD5DAD"/>
    <w:rsid w:val="00E03298"/>
    <w:rsid w:val="00E517C5"/>
    <w:rsid w:val="00E54F6C"/>
    <w:rsid w:val="00E710EC"/>
    <w:rsid w:val="00E74606"/>
    <w:rsid w:val="00F22199"/>
    <w:rsid w:val="00F33B14"/>
    <w:rsid w:val="00FA7D01"/>
    <w:rsid w:val="00FF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FC2E6"/>
  <w15:chartTrackingRefBased/>
  <w15:docId w15:val="{BC059A9D-EE95-49A5-846E-717550DF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CA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333B"/>
    <w:pPr>
      <w:keepNext/>
      <w:keepLines/>
      <w:numPr>
        <w:numId w:val="3"/>
      </w:numPr>
      <w:spacing w:line="300" w:lineRule="auto"/>
      <w:outlineLvl w:val="0"/>
    </w:pPr>
    <w:rPr>
      <w:rFonts w:cs="Times New Roman"/>
      <w:b/>
      <w:kern w:val="4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33B"/>
    <w:pPr>
      <w:keepNext/>
      <w:keepLines/>
      <w:numPr>
        <w:ilvl w:val="1"/>
        <w:numId w:val="3"/>
      </w:numPr>
      <w:spacing w:line="360" w:lineRule="auto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333B"/>
    <w:pPr>
      <w:keepNext/>
      <w:keepLines/>
      <w:numPr>
        <w:ilvl w:val="2"/>
        <w:numId w:val="3"/>
      </w:numPr>
      <w:spacing w:line="300" w:lineRule="auto"/>
      <w:outlineLvl w:val="2"/>
    </w:pPr>
    <w:rPr>
      <w:rFonts w:cs="Times New Roman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2B34"/>
    <w:pPr>
      <w:keepNext/>
      <w:keepLines/>
      <w:spacing w:before="280" w:after="290" w:line="376" w:lineRule="auto"/>
      <w:outlineLvl w:val="3"/>
    </w:pPr>
    <w:rPr>
      <w:rFonts w:cstheme="majorBidi"/>
      <w:bCs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s">
    <w:name w:val="K's 正文"/>
    <w:basedOn w:val="Normal"/>
    <w:link w:val="Ks0"/>
    <w:autoRedefine/>
    <w:qFormat/>
    <w:rsid w:val="00D66A6B"/>
    <w:pPr>
      <w:spacing w:line="360" w:lineRule="auto"/>
      <w:ind w:firstLineChars="200" w:firstLine="200"/>
    </w:pPr>
  </w:style>
  <w:style w:type="character" w:customStyle="1" w:styleId="Ks0">
    <w:name w:val="K's 正文 字符"/>
    <w:basedOn w:val="DefaultParagraphFont"/>
    <w:link w:val="Ks"/>
    <w:rsid w:val="00D66A6B"/>
  </w:style>
  <w:style w:type="character" w:customStyle="1" w:styleId="Heading1Char">
    <w:name w:val="Heading 1 Char"/>
    <w:basedOn w:val="DefaultParagraphFont"/>
    <w:link w:val="Heading1"/>
    <w:uiPriority w:val="9"/>
    <w:rsid w:val="0005333B"/>
    <w:rPr>
      <w:rFonts w:cs="Times New Roman"/>
      <w:b/>
      <w:kern w:val="4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5333B"/>
    <w:rPr>
      <w:rFonts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5333B"/>
    <w:rPr>
      <w:rFonts w:cs="Times New Roman"/>
      <w:b/>
      <w:bCs/>
      <w:sz w:val="24"/>
      <w:szCs w:val="32"/>
    </w:rPr>
  </w:style>
  <w:style w:type="table" w:styleId="TableGrid">
    <w:name w:val="Table Grid"/>
    <w:basedOn w:val="TableNormal"/>
    <w:uiPriority w:val="39"/>
    <w:rsid w:val="00146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6F3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28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8F0"/>
  </w:style>
  <w:style w:type="paragraph" w:styleId="Footer">
    <w:name w:val="footer"/>
    <w:basedOn w:val="Normal"/>
    <w:link w:val="FooterChar"/>
    <w:uiPriority w:val="99"/>
    <w:unhideWhenUsed/>
    <w:rsid w:val="00CB2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8F0"/>
  </w:style>
  <w:style w:type="character" w:customStyle="1" w:styleId="Heading4Char">
    <w:name w:val="Heading 4 Char"/>
    <w:basedOn w:val="DefaultParagraphFont"/>
    <w:link w:val="Heading4"/>
    <w:uiPriority w:val="9"/>
    <w:rsid w:val="00462B34"/>
    <w:rPr>
      <w:rFonts w:cstheme="majorBidi"/>
      <w:bCs/>
      <w:sz w:val="2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1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C7A4E-E8C8-44E9-B820-032D5DE0A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4</Pages>
  <Words>1168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可</dc:creator>
  <cp:keywords/>
  <dc:description/>
  <cp:lastModifiedBy>Xiaoming Sun</cp:lastModifiedBy>
  <cp:revision>24</cp:revision>
  <dcterms:created xsi:type="dcterms:W3CDTF">2023-03-16T04:28:00Z</dcterms:created>
  <dcterms:modified xsi:type="dcterms:W3CDTF">2024-04-24T15:45:00Z</dcterms:modified>
</cp:coreProperties>
</file>